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1AC" w:rsidRDefault="00D271AC"/>
    <w:p w:rsidR="00D271AC" w:rsidRDefault="00D271AC" w:rsidP="006B5A2D">
      <w:pPr>
        <w:rPr>
          <w:lang w:val="en-US"/>
        </w:rPr>
      </w:pPr>
    </w:p>
    <w:tbl>
      <w:tblPr>
        <w:tblW w:w="6068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1560"/>
        <w:gridCol w:w="1275"/>
        <w:gridCol w:w="426"/>
        <w:gridCol w:w="976"/>
        <w:gridCol w:w="1831"/>
      </w:tblGrid>
      <w:tr w:rsidR="008D3282" w:rsidRPr="009D20E6" w:rsidTr="008D32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pt-PT"/>
              </w:rPr>
            </w:pPr>
            <w:r w:rsidRPr="00940C23">
              <w:rPr>
                <w:rFonts w:cs="Calibri"/>
                <w:b/>
                <w:bCs/>
                <w:color w:val="000000"/>
                <w:lang w:eastAsia="pt-PT"/>
              </w:rPr>
              <w:t>P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rPr>
                <w:rFonts w:cs="Calibri"/>
                <w:color w:val="000000"/>
                <w:lang w:eastAsia="pt-PT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rPr>
                <w:rFonts w:cs="Calibri"/>
                <w:color w:val="000000"/>
                <w:lang w:eastAsia="pt-P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pt-PT"/>
              </w:rPr>
            </w:pPr>
            <w:r w:rsidRPr="00940C23">
              <w:rPr>
                <w:rFonts w:cs="Calibri"/>
                <w:b/>
                <w:bCs/>
                <w:color w:val="000000"/>
                <w:lang w:eastAsia="pt-PT"/>
              </w:rPr>
              <w:t>P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2,2181017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2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2,583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2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1,2591760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7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2,4466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1,1713066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2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2,3019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1,0622083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6760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8789903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5964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9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7837699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6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5717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7493437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3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4857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7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63526670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4841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6318249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3b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431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6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6119106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375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7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60634189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3106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6037522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3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3032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d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5485189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2478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5437877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7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165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7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5253444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12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4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950403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2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0852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29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859172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053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8438837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1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1,0006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2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7213150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92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2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6304798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9243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492944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9050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6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318442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8550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168683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8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8249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2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026508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d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8101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4009558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1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7637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0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8811658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7496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8095721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7367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47903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4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731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297309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3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7186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278242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8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990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197145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713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6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174482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6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ind w:left="-382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21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3b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3128453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5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180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9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7764617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9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11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2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758191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5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08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8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627713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063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556848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603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4949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945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4818707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87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0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457131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86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lastRenderedPageBreak/>
              <w:t>-0,2419765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3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7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2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3340475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5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535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3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2633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6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49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049988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7d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485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2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2007808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449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6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1607681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6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375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1152866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7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328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3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997033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260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3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961381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d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5139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905385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1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844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8454184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6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7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79532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3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376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793183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2a-5p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322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753558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277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6931616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0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4204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585652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81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3191397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7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537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304553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9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266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6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221091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2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25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198557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215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0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-0,0181432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88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183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88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001666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3077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2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089024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6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976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189933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806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5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212562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775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8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2368549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688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1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2616309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6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2682719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555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0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339522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412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4370174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0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341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4781527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2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261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8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509100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253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540697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7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2009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646284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933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6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688088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926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g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707050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2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876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j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710316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2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861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3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714644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798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07637926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71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1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20344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7e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714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220331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6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706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5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440343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3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598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60-3p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5196137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2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53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2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700358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37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3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1919024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6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329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lastRenderedPageBreak/>
              <w:t>0,1947732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j</w:t>
            </w:r>
            <w:proofErr w:type="gram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85089C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308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0019026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262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012628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1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105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d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052314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h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083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089562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1039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2a-5p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117814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935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155777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5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916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5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281475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893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h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3090824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877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5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41385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3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8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465787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734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3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470845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d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690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7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50753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684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577166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5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496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593497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467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1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6059966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5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432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685536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7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378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6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700108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g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294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6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731337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17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849382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14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859048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-0,0140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7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2892233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4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012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5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1314846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7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0240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0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209218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0884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d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266739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60-3p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0917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3131062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7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1808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319856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6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3012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366680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3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3325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4034712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6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353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582345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d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4258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58379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4773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1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599580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5331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i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617763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5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5492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6463684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6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8289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74288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864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776497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9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8693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2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789042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9280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3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3870408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09915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4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043046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3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0740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e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051391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8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085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079273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1866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088403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3838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e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1340263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5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4221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7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20829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3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6315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7e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223064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6342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lastRenderedPageBreak/>
              <w:t>0,4256176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6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754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382867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844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3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4358480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19953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0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5324989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1124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0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693220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2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1442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753871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7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1519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3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758155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2419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9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810345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3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2752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9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82013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552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841451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0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5668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5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49686325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1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5842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1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109817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ind w:right="-410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i</w:t>
            </w:r>
            <w:proofErr w:type="gram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85089C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5975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169939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3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6781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198107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3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7094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3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1984745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4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7223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4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2021873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27640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413030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6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1595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459185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2724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6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490734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3850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2a-3p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584525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4328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6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686308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4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5387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701775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5891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5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5970005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0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591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1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0074793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6632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0103634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29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6763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117465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60-5p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7189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3484767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1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738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e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420593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3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7630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442404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e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951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60-5p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5455266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3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39797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let-7f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887024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0144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3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8936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6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1283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7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899032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e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1350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6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6907004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8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1393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164346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let-7f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2933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262729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1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3789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01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345152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e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6174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30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4366276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72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48305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6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649813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0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0099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3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79919755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2205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6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10426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2b-5p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4021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1159964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2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5168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725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218535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6344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218535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26b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7896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7d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389133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0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8057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7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lastRenderedPageBreak/>
              <w:t>0,84062721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00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8426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42b-5p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6343917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1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58633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4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8816996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0900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54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9311811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9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163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6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9355061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3c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163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26b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9398091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217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1922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3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94582239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01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282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1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0,991802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3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3806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091248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5903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7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1890459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7083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189126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99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754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3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328881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2a-3p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9378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414338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8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698448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9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4754937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30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73576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38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09060897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74708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9b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1510027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3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81130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218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1835615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5a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84719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96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24924808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0a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92012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82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2514197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4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0,92865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d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3860996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1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178027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34b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4672798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9b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26485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3c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4678687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46b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2698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01a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75366003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3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421923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5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80280840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18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44297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499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1,81891262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459*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1,49145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33a*</w:t>
            </w:r>
            <w:proofErr w:type="gramEnd"/>
          </w:p>
        </w:tc>
      </w:tr>
      <w:tr w:rsidR="008D3282" w:rsidRPr="009D20E6" w:rsidTr="008D328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940C23" w:rsidRDefault="008D3282" w:rsidP="00940C23">
            <w:pPr>
              <w:spacing w:after="0" w:line="240" w:lineRule="auto"/>
              <w:jc w:val="center"/>
              <w:rPr>
                <w:rFonts w:cs="Calibri"/>
                <w:color w:val="000000"/>
                <w:lang w:eastAsia="pt-PT"/>
              </w:rPr>
            </w:pPr>
            <w:r w:rsidRPr="00940C23">
              <w:rPr>
                <w:rFonts w:cs="Calibri"/>
                <w:color w:val="000000"/>
                <w:lang w:eastAsia="pt-PT"/>
              </w:rPr>
              <w:t>2,7185392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color w:val="000000"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color w:val="000000"/>
                <w:lang w:eastAsia="pt-PT"/>
              </w:rPr>
              <w:t>dre-miR-96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jc w:val="right"/>
              <w:rPr>
                <w:rFonts w:cs="Calibri"/>
                <w:color w:val="000000"/>
                <w:lang w:eastAsia="pt-PT"/>
              </w:rPr>
            </w:pPr>
            <w:r w:rsidRPr="00A768BC">
              <w:rPr>
                <w:rFonts w:cs="Calibri"/>
                <w:color w:val="000000"/>
                <w:lang w:eastAsia="pt-PT"/>
              </w:rPr>
              <w:t>2,291525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3282" w:rsidRPr="00A768BC" w:rsidRDefault="008D3282" w:rsidP="00940C23">
            <w:pPr>
              <w:spacing w:after="0" w:line="240" w:lineRule="auto"/>
              <w:rPr>
                <w:rFonts w:cs="Calibri"/>
                <w:b/>
                <w:lang w:eastAsia="pt-PT"/>
              </w:rPr>
            </w:pPr>
            <w:proofErr w:type="gramStart"/>
            <w:r w:rsidRPr="00A768BC">
              <w:rPr>
                <w:rFonts w:cs="Calibri"/>
                <w:b/>
                <w:lang w:eastAsia="pt-PT"/>
              </w:rPr>
              <w:t>dre-miR-1</w:t>
            </w:r>
            <w:proofErr w:type="gramEnd"/>
          </w:p>
        </w:tc>
      </w:tr>
    </w:tbl>
    <w:p w:rsidR="00D271AC" w:rsidRPr="00966998" w:rsidRDefault="00D271AC" w:rsidP="009F3506">
      <w:pPr>
        <w:rPr>
          <w:lang w:val="en-US"/>
        </w:rPr>
      </w:pPr>
    </w:p>
    <w:sectPr w:rsidR="00D271AC" w:rsidRPr="00966998" w:rsidSect="00BD0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50F64"/>
    <w:rsid w:val="000142F7"/>
    <w:rsid w:val="0007364B"/>
    <w:rsid w:val="000B236A"/>
    <w:rsid w:val="001347A7"/>
    <w:rsid w:val="00155387"/>
    <w:rsid w:val="0015546D"/>
    <w:rsid w:val="00197CD7"/>
    <w:rsid w:val="001C2EDC"/>
    <w:rsid w:val="0020213D"/>
    <w:rsid w:val="002C5DEF"/>
    <w:rsid w:val="003140B9"/>
    <w:rsid w:val="00331CFB"/>
    <w:rsid w:val="00354C87"/>
    <w:rsid w:val="003D1F6B"/>
    <w:rsid w:val="00437CCE"/>
    <w:rsid w:val="00445018"/>
    <w:rsid w:val="00471AAE"/>
    <w:rsid w:val="00493E0B"/>
    <w:rsid w:val="00505B4D"/>
    <w:rsid w:val="00550F64"/>
    <w:rsid w:val="00565B33"/>
    <w:rsid w:val="005B65AF"/>
    <w:rsid w:val="005E2429"/>
    <w:rsid w:val="006009F4"/>
    <w:rsid w:val="00642DC7"/>
    <w:rsid w:val="006A5495"/>
    <w:rsid w:val="006B5A2D"/>
    <w:rsid w:val="006F429F"/>
    <w:rsid w:val="00726362"/>
    <w:rsid w:val="007D2004"/>
    <w:rsid w:val="007E0A66"/>
    <w:rsid w:val="007E18CC"/>
    <w:rsid w:val="007F166A"/>
    <w:rsid w:val="00816D5E"/>
    <w:rsid w:val="0085089C"/>
    <w:rsid w:val="00864639"/>
    <w:rsid w:val="00866362"/>
    <w:rsid w:val="008D3282"/>
    <w:rsid w:val="008D4792"/>
    <w:rsid w:val="008D5725"/>
    <w:rsid w:val="00940C23"/>
    <w:rsid w:val="00966998"/>
    <w:rsid w:val="009D20E6"/>
    <w:rsid w:val="009D6F04"/>
    <w:rsid w:val="009F3506"/>
    <w:rsid w:val="00A42B74"/>
    <w:rsid w:val="00A768BC"/>
    <w:rsid w:val="00A813B5"/>
    <w:rsid w:val="00B22E1F"/>
    <w:rsid w:val="00B70360"/>
    <w:rsid w:val="00BD03CD"/>
    <w:rsid w:val="00C77AD8"/>
    <w:rsid w:val="00D271AC"/>
    <w:rsid w:val="00D5756B"/>
    <w:rsid w:val="00E80CD6"/>
    <w:rsid w:val="00EC6796"/>
    <w:rsid w:val="00F85284"/>
    <w:rsid w:val="00FA2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CD"/>
    <w:pPr>
      <w:spacing w:after="200" w:line="276" w:lineRule="auto"/>
    </w:pPr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rsid w:val="00550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locked/>
    <w:rsid w:val="00550F64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99"/>
    <w:rsid w:val="009F35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gao">
    <w:name w:val="Hyperlink"/>
    <w:basedOn w:val="Tipodeletrapredefinidodopargrafo"/>
    <w:uiPriority w:val="99"/>
    <w:semiHidden/>
    <w:rsid w:val="00940C23"/>
    <w:rPr>
      <w:rFonts w:cs="Times New Roman"/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rsid w:val="00940C2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940C2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6">
    <w:name w:val="xl66"/>
    <w:basedOn w:val="Normal"/>
    <w:uiPriority w:val="99"/>
    <w:rsid w:val="00940C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8">
    <w:name w:val="xl68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9">
    <w:name w:val="xl69"/>
    <w:basedOn w:val="Normal"/>
    <w:uiPriority w:val="99"/>
    <w:rsid w:val="00940C2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70">
    <w:name w:val="xl70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71">
    <w:name w:val="xl71"/>
    <w:basedOn w:val="Normal"/>
    <w:uiPriority w:val="99"/>
    <w:rsid w:val="00940C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rsid w:val="00197CD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197CD7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24AAA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rsid w:val="00197CD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24AA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0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1</Words>
  <Characters>7949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2</cp:revision>
  <dcterms:created xsi:type="dcterms:W3CDTF">2012-03-21T15:13:00Z</dcterms:created>
  <dcterms:modified xsi:type="dcterms:W3CDTF">2012-03-21T15:13:00Z</dcterms:modified>
</cp:coreProperties>
</file>